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E941" w14:textId="4D99966B" w:rsidR="00A326D4" w:rsidRPr="00C95D57" w:rsidRDefault="002A028C" w:rsidP="007848FB">
      <w:pPr>
        <w:widowControl w:val="0"/>
        <w:rPr>
          <w:rFonts w:eastAsia="Times-Roman"/>
          <w:color w:val="231F20"/>
          <w:kern w:val="0"/>
          <w:sz w:val="18"/>
          <w:szCs w:val="18"/>
        </w:rPr>
      </w:pPr>
      <w:r w:rsidRPr="00C95D57">
        <w:rPr>
          <w:rFonts w:eastAsia="Times-Bold"/>
          <w:b/>
          <w:bCs/>
          <w:color w:val="231F20"/>
          <w:kern w:val="0"/>
          <w:sz w:val="18"/>
          <w:szCs w:val="18"/>
        </w:rPr>
        <w:t xml:space="preserve">Table </w:t>
      </w:r>
      <w:r w:rsidR="00F1179D" w:rsidRPr="00C95D57">
        <w:rPr>
          <w:rFonts w:eastAsia="Times-Bold"/>
          <w:b/>
          <w:bCs/>
          <w:color w:val="231F20"/>
          <w:kern w:val="0"/>
          <w:sz w:val="18"/>
          <w:szCs w:val="18"/>
        </w:rPr>
        <w:t>1</w:t>
      </w:r>
      <w:r w:rsidRPr="00C95D57">
        <w:rPr>
          <w:rFonts w:eastAsia="Times-Bold"/>
          <w:b/>
          <w:bCs/>
          <w:color w:val="231F20"/>
          <w:kern w:val="0"/>
          <w:sz w:val="18"/>
          <w:szCs w:val="18"/>
        </w:rPr>
        <w:t xml:space="preserve">. </w:t>
      </w:r>
      <w:r w:rsidRPr="00C95D57">
        <w:rPr>
          <w:rFonts w:eastAsia="Times-Roman"/>
          <w:color w:val="231F20"/>
          <w:kern w:val="0"/>
          <w:sz w:val="18"/>
          <w:szCs w:val="18"/>
        </w:rPr>
        <w:t>Summary of patients’ characteristic</w:t>
      </w:r>
    </w:p>
    <w:tbl>
      <w:tblPr>
        <w:tblW w:w="12317" w:type="dxa"/>
        <w:tblLook w:val="04A0" w:firstRow="1" w:lastRow="0" w:firstColumn="1" w:lastColumn="0" w:noHBand="0" w:noVBand="1"/>
      </w:tblPr>
      <w:tblGrid>
        <w:gridCol w:w="813"/>
        <w:gridCol w:w="535"/>
        <w:gridCol w:w="796"/>
        <w:gridCol w:w="1682"/>
        <w:gridCol w:w="1096"/>
        <w:gridCol w:w="922"/>
        <w:gridCol w:w="1176"/>
        <w:gridCol w:w="1096"/>
        <w:gridCol w:w="937"/>
        <w:gridCol w:w="991"/>
        <w:gridCol w:w="1156"/>
        <w:gridCol w:w="1117"/>
      </w:tblGrid>
      <w:tr w:rsidR="00FA1DDE" w:rsidRPr="00C95D57" w14:paraId="0B707E03" w14:textId="6EBF6516" w:rsidTr="00FA1DDE">
        <w:trPr>
          <w:trHeight w:val="660"/>
        </w:trPr>
        <w:tc>
          <w:tcPr>
            <w:tcW w:w="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52DE" w14:textId="77777777" w:rsidR="00F17BF5" w:rsidRPr="00C95D57" w:rsidRDefault="00F17BF5" w:rsidP="00F17BF5">
            <w:pPr>
              <w:jc w:val="center"/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AC439" w14:textId="77777777" w:rsidR="00F17BF5" w:rsidRPr="00C95D57" w:rsidRDefault="00F17BF5" w:rsidP="00F17BF5">
            <w:pPr>
              <w:jc w:val="center"/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  <w:t>Age</w:t>
            </w:r>
          </w:p>
        </w:tc>
        <w:tc>
          <w:tcPr>
            <w:tcW w:w="7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693AD" w14:textId="77777777" w:rsidR="00F17BF5" w:rsidRPr="00C95D57" w:rsidRDefault="00F17BF5" w:rsidP="00F17BF5">
            <w:pPr>
              <w:jc w:val="center"/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  <w:t>Gender</w:t>
            </w:r>
          </w:p>
        </w:tc>
        <w:tc>
          <w:tcPr>
            <w:tcW w:w="16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CBE8" w14:textId="72818BDB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WHO grade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856FEC" w14:textId="1E47698A" w:rsidR="00F17BF5" w:rsidRPr="00C95D57" w:rsidRDefault="00F17BF5" w:rsidP="00F17BF5">
            <w:pPr>
              <w:jc w:val="center"/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Tum</w:t>
            </w:r>
            <w:r w:rsidRPr="00C95D57">
              <w:rPr>
                <w:rFonts w:eastAsia="Times-Roman"/>
                <w:b/>
                <w:bCs/>
                <w:color w:val="231F20"/>
                <w:kern w:val="0"/>
                <w:sz w:val="18"/>
                <w:szCs w:val="18"/>
              </w:rPr>
              <w:t>or Volume(cc)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0801" w14:textId="77777777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Yasagil’s</w:t>
            </w:r>
            <w:proofErr w:type="spellEnd"/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 xml:space="preserve"> </w:t>
            </w:r>
          </w:p>
          <w:p w14:paraId="04343C1D" w14:textId="23100073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DC44A" w14:textId="017A865F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Involvement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7B7A09" w14:textId="6E37F7BD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Presurgical epilepsy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92670" w14:textId="7BB4AECA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Epilepsy typ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C11A35" w14:textId="41B26E95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Duration before diagnosis</w:t>
            </w:r>
          </w:p>
        </w:tc>
        <w:tc>
          <w:tcPr>
            <w:tcW w:w="11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8154BE" w14:textId="66515B3E" w:rsidR="00F17BF5" w:rsidRPr="00C95D57" w:rsidRDefault="00F17BF5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Postsurgical treatment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96006B" w14:textId="407ADC8A" w:rsidR="00F17BF5" w:rsidRPr="00C95D57" w:rsidRDefault="00FA1DDE" w:rsidP="00F17BF5">
            <w:pPr>
              <w:jc w:val="center"/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231F20"/>
                <w:kern w:val="0"/>
                <w:sz w:val="18"/>
                <w:szCs w:val="18"/>
              </w:rPr>
              <w:t>Cognitive dysfunction</w:t>
            </w:r>
          </w:p>
        </w:tc>
      </w:tr>
      <w:tr w:rsidR="00FA1DDE" w:rsidRPr="00C95D57" w14:paraId="540AEE2A" w14:textId="789AD36C" w:rsidTr="00FA1DDE">
        <w:trPr>
          <w:trHeight w:val="285"/>
        </w:trPr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01B1" w14:textId="789138A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0E3E0" w14:textId="4AE6CC1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02FCE3" w14:textId="424A2A07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11E601" w14:textId="7E1F52D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4F82B8" w14:textId="16A801E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43.94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1BE855" w14:textId="0097FE67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sz w:val="18"/>
                <w:szCs w:val="18"/>
              </w:rPr>
              <w:t>5</w:t>
            </w:r>
            <w:r w:rsidRPr="00C95D57">
              <w:rPr>
                <w:rFonts w:eastAsia="Yu Mincho"/>
                <w:color w:val="231F20"/>
                <w:sz w:val="18"/>
                <w:szCs w:val="18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6B077" w14:textId="1122D945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29CEE31" w14:textId="3F1EAF3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EB890F" w14:textId="4B8D37AD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7C4DD8" w14:textId="12548E80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5634AE" w14:textId="03D08C5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ADCC2B" w14:textId="656B7572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071B9842" w14:textId="347E8A3A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A7FC" w14:textId="3883B56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BC4982" w14:textId="13301819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5CEDB2" w14:textId="051EFC8C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79B094" w14:textId="12B96F00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GBM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V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253824" w14:textId="465D035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06.52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404BB2" w14:textId="53C1031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sz w:val="18"/>
                <w:szCs w:val="18"/>
              </w:rPr>
              <w:t>5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EDFB6" w14:textId="00F5E3A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/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F30D26" w14:textId="7EEB68F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85A13C" w14:textId="039DBB52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56C5128" w14:textId="76F5E60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0CB5F" w14:textId="72A547B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9AF87" w14:textId="13B36D0E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Y</w:t>
            </w:r>
          </w:p>
        </w:tc>
      </w:tr>
      <w:tr w:rsidR="00FA1DDE" w:rsidRPr="00C95D57" w14:paraId="0FAAD805" w14:textId="3E1FD3CA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CC4E" w14:textId="5F6B51C7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26AC3F" w14:textId="37194216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AAB38B" w14:textId="5D17231B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FE030D" w14:textId="6EE420B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CA468EC" w14:textId="7955B19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71.97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F76F01" w14:textId="4FB7BD3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E6AEE4" w14:textId="418A592C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8E26AB" w14:textId="5095B2B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5987CD" w14:textId="5527F99A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17A2EB" w14:textId="6B8751C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99478" w14:textId="49BDFED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CCF10" w14:textId="66857B91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48175BCF" w14:textId="14707B1F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FF4D" w14:textId="67CD551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A7EB64" w14:textId="5F09190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FE1A91" w14:textId="3D9E431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1D3373" w14:textId="40C75AB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031B125" w14:textId="678BB6C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6.09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B18C81" w14:textId="27CE5EDA" w:rsidR="00F17BF5" w:rsidRPr="00C95D57" w:rsidRDefault="00D46F4B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-Roman"/>
                <w:color w:val="231F2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54169" w14:textId="54405F5C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43DD97" w14:textId="2FD1842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F65315" w14:textId="4B35F8C1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D1CCF1" w14:textId="22BBA00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CE088" w14:textId="18E66E9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013BA" w14:textId="29E24BC2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5C7D7FEF" w14:textId="61719AA3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FA07" w14:textId="0D4CCAF7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9B29D" w14:textId="7B116BD1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F6033B" w14:textId="7DB7250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1C45E7" w14:textId="5A21A0A0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EF30F9" w14:textId="75F04CC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3.79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FCC941" w14:textId="7D9B695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sz w:val="18"/>
                <w:szCs w:val="18"/>
              </w:rPr>
              <w:t>5</w:t>
            </w:r>
            <w:r w:rsidRPr="00C95D57">
              <w:rPr>
                <w:rFonts w:eastAsiaTheme="minorEastAsia"/>
                <w:color w:val="231F20"/>
                <w:sz w:val="18"/>
                <w:szCs w:val="18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13A82" w14:textId="74C933D6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8E3C003" w14:textId="11FE64D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691576" w14:textId="799F675A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CFBC5B" w14:textId="0EDE04C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74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DFEDF0" w14:textId="5B2CC987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657C6" w14:textId="69812266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25A31F5E" w14:textId="4BA22ABC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DDEC" w14:textId="3519DF2B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CB885E" w14:textId="6662280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3B4BA0" w14:textId="77433F4C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C32B8F" w14:textId="369452F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BF2066" w14:textId="1EBF6A7B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5.99</w:t>
            </w:r>
          </w:p>
        </w:tc>
        <w:tc>
          <w:tcPr>
            <w:tcW w:w="92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F1C4E9" w14:textId="63F3A9B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sz w:val="18"/>
                <w:szCs w:val="18"/>
              </w:rPr>
              <w:t>3</w:t>
            </w:r>
            <w:r w:rsidRPr="00C95D57">
              <w:rPr>
                <w:rFonts w:eastAsia="Times-Roman"/>
                <w:color w:val="231F20"/>
                <w:sz w:val="18"/>
                <w:szCs w:val="18"/>
              </w:rPr>
              <w:t>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816BE" w14:textId="0329AD90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62BB2A" w14:textId="4FB111B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54C0C6" w14:textId="734CE2CD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C10C5E" w14:textId="3869364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95DD5" w14:textId="603C2ED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E460A" w14:textId="1A11837D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2F34B871" w14:textId="00E1BC03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716A9" w14:textId="7A3B9647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2D5679" w14:textId="5EA7C07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5B03D9" w14:textId="594C0ADD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4AB8C5" w14:textId="733F217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B21BEA" w14:textId="3064BD0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CD140A" w14:textId="6D6E0446" w:rsidR="00F17BF5" w:rsidRPr="00C95D57" w:rsidRDefault="00D46F4B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-Roman"/>
                <w:color w:val="231F20"/>
                <w:sz w:val="18"/>
                <w:szCs w:val="18"/>
              </w:rPr>
              <w:t>5A</w:t>
            </w:r>
            <w:r w:rsidR="00F17BF5" w:rsidRPr="00C95D57">
              <w:rPr>
                <w:rFonts w:eastAsia="Times-Roman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1D0B0F7B" w14:textId="70F40FB4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A999AA" w14:textId="56B00B7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5A8018" w14:textId="67A5BD18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FACE09" w14:textId="49744A7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3BFCE" w14:textId="7FDEA08F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6726A" w14:textId="511225EA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6B0BBF37" w14:textId="7F90369B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4841F" w14:textId="5434946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9D652B" w14:textId="648F2FC1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3ED62C" w14:textId="01D1FAD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288565" w14:textId="57F3053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E2C8D9" w14:textId="23B4DFA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3.96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6D5902" w14:textId="6F5D782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sz w:val="18"/>
                <w:szCs w:val="18"/>
              </w:rPr>
              <w:t xml:space="preserve">5B 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3C7DDF96" w14:textId="75968392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A74075" w14:textId="2A149CB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1B3D39" w14:textId="06237FE4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11DA36" w14:textId="63F0D4A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50C06" w14:textId="1AC28AB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8BC57A" w14:textId="2CEE237C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Y</w:t>
            </w:r>
          </w:p>
        </w:tc>
      </w:tr>
      <w:tr w:rsidR="00FA1DDE" w:rsidRPr="00C95D57" w14:paraId="2371AFC9" w14:textId="3F23CC30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9CD6" w14:textId="68A12FF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94A152" w14:textId="6427E47D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FDAFFD" w14:textId="0C8755C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1053DF" w14:textId="211B8039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D1573B" w14:textId="6CF409C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22.89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1CB8D1" w14:textId="332958A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3B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00D8C0D5" w14:textId="73B7357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E6798" w14:textId="33A26C9F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4DAF7E" w14:textId="5C542DD7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4A70A9" w14:textId="150887C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31280" w14:textId="345005D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5D125F" w14:textId="40457120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71644BA8" w14:textId="1C96A48D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79E0" w14:textId="04FC46B1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5D67A2" w14:textId="6975866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5D82DA" w14:textId="67541B6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0318BF" w14:textId="3712C680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0E6232" w14:textId="69277BB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21.93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</w:tcPr>
          <w:p w14:paraId="67BF9392" w14:textId="1E509DA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3B</w:t>
            </w:r>
          </w:p>
        </w:tc>
        <w:tc>
          <w:tcPr>
            <w:tcW w:w="117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</w:tcPr>
          <w:p w14:paraId="0BA2F3C4" w14:textId="568B997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A1B6BF" w14:textId="7230C190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A5D3FBA" w14:textId="246F6F11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56B1E0" w14:textId="56523237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8E50EE" w14:textId="7CFDCD6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36720" w14:textId="4311C0C7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6D558898" w14:textId="01080F6B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6CFC" w14:textId="2DCF786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DCCA41" w14:textId="5CB1BB9D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47D6C2" w14:textId="6C7A6A09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B489A6" w14:textId="6655F46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B60998" w14:textId="2AC221A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5.54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E9E44" w14:textId="45A942A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26BAF" w14:textId="51D82208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C562FA" w14:textId="3B5F09E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12281E" w14:textId="3F825A52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C0681E" w14:textId="5662819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2C8AF" w14:textId="2FBD7AE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438B7" w14:textId="46D4140E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Y</w:t>
            </w:r>
          </w:p>
        </w:tc>
      </w:tr>
      <w:tr w:rsidR="00FA1DDE" w:rsidRPr="00C95D57" w14:paraId="0184175C" w14:textId="2D408AD7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23A9" w14:textId="57761BA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L_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72C85C" w14:textId="2977579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7D5394" w14:textId="2E5E572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4A0557" w14:textId="0A8D7CA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9BA01A" w14:textId="7492CFE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169C6" w14:textId="42D12F28" w:rsidR="00F17BF5" w:rsidRPr="00C95D57" w:rsidRDefault="00D46F4B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A1374" w14:textId="477B8FCC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7459B5" w14:textId="5F5305E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A1F290F" w14:textId="6204B079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5829C9" w14:textId="7F99CB7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36F48" w14:textId="1321AAD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B2E97" w14:textId="1B1D5834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53CB5753" w14:textId="4DD715D5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DA294E" w14:textId="49B6581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L_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6F88CD" w14:textId="626828B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E00241" w14:textId="337EFEA0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57DDF8" w14:textId="30EC2B5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O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4B6E0F" w14:textId="3F3E938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74.3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E056A" w14:textId="220AAF6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74887" w14:textId="399E7F1E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8EA755" w14:textId="79B4FD0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E60D72" w14:textId="6D70B456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E9C2B4" w14:textId="2877117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6FDF88" w14:textId="0DA3E4A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D6CB3" w14:textId="4FCD886C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2A4136B6" w14:textId="33EFE8CB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D8A6" w14:textId="32A0FA0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0422EF" w14:textId="64F6749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6BD0CD4" w14:textId="09E972E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7FCE6F" w14:textId="2F6756D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GBM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V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579FF3" w14:textId="20ED116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sz w:val="22"/>
                <w:szCs w:val="22"/>
              </w:rPr>
              <w:t xml:space="preserve">40.94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6D1E4" w14:textId="5E4B045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A715F" w14:textId="029BB74A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9B04E3F" w14:textId="6C897E7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2783707" w14:textId="3EE2768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CA01C1" w14:textId="669EBAF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52F0A" w14:textId="61CA23B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27E74" w14:textId="1AF786A8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Y</w:t>
            </w:r>
          </w:p>
        </w:tc>
      </w:tr>
      <w:tr w:rsidR="00FA1DDE" w:rsidRPr="00C95D57" w14:paraId="44655D81" w14:textId="6179DF49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C9B31" w14:textId="6211AAA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3A6DB0" w14:textId="5DE30B89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8EA5F8" w14:textId="381BEEE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929B82" w14:textId="2A7B651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O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3ECB13A" w14:textId="41C0AEB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35.04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F419B1" w14:textId="2C9C80F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DAAA27" w14:textId="053E35EE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26F269" w14:textId="2F6DDA8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190974" w14:textId="68F2EEDE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80ED00" w14:textId="08E3ED7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3CC31" w14:textId="22C947F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7E7BC" w14:textId="24F59255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1E91D6B0" w14:textId="6201E692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F12E" w14:textId="21F1918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F17151" w14:textId="6A3E625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94F0C9" w14:textId="560C60F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A52D96" w14:textId="5AE1641D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O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A41296" w14:textId="17FBCC0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46.72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561C4" w14:textId="4D4FBE4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EA4DC" w14:textId="3E1C1F49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EEDD68" w14:textId="78415C8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979A328" w14:textId="4AC29D7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9E2036" w14:textId="7A8C753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28B998" w14:textId="1EDA03A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74F9E" w14:textId="1BA88E7C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5B03CDD8" w14:textId="13B665C6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E9EA" w14:textId="02E72CD4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4B96E4" w14:textId="764F2F5E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E87D59" w14:textId="4ADB476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7E905E5" w14:textId="13CAA10D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3820E5" w14:textId="31CF9DD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40.51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EE7C6" w14:textId="1FE47F1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3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31BC9" w14:textId="2FE08FE4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4AFF0B" w14:textId="304865C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C6889E" w14:textId="27204191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41C9F7" w14:textId="4A753030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3436E" w14:textId="2CCAF75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B1CB1" w14:textId="2C6EDCBA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644005B8" w14:textId="4338A23E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C6E3" w14:textId="76F6062C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66D01F" w14:textId="56D916D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4B3769" w14:textId="5B6CCE7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4D0355" w14:textId="5F913481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GBM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V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5559D2" w14:textId="04E7CEE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38.13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7052C" w14:textId="695DC44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6BB95" w14:textId="20930C8A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7AE5B" w14:textId="6D530997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09D6328" w14:textId="1B800EE7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703458" w14:textId="3773CD7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C0A48" w14:textId="0180482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50C99" w14:textId="337ABF5A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089091E4" w14:textId="32B12EE3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85B0F" w14:textId="135D045B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3A018D" w14:textId="614E334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5A536A" w14:textId="64425F6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A9DC37" w14:textId="60982F53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GBM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V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7C14F9E" w14:textId="4BFA10F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57.90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91A6F" w14:textId="24AB232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813FE" w14:textId="62F57DDB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/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7D0F39" w14:textId="1825C89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2E447F" w14:textId="1AC86260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943C7C" w14:textId="60F1E01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97CDB" w14:textId="315D082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60841E" w14:textId="220760B3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Y</w:t>
            </w:r>
          </w:p>
        </w:tc>
      </w:tr>
      <w:tr w:rsidR="00FA1DDE" w:rsidRPr="00C95D57" w14:paraId="4AD4EB63" w14:textId="5BB961F1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7FEB" w14:textId="360A6BAB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ED14AB" w14:textId="10134B8C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3EA3BC" w14:textId="70DDA3FE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9B8B4B" w14:textId="495C63A9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6F77FC" w14:textId="5368EC4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30.47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DD64B" w14:textId="52C1128D" w:rsidR="00F17BF5" w:rsidRPr="00C95D57" w:rsidRDefault="00D46F4B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3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7672C" w14:textId="7576125E" w:rsidR="00F17BF5" w:rsidRPr="00C95D57" w:rsidRDefault="00D46F4B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/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4C2060" w14:textId="3F5B9AE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03C3174" w14:textId="1472C808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1A482B0" w14:textId="1C067ED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EBE30" w14:textId="4C5941C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F3BBB" w14:textId="66E8194D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4CFA3D04" w14:textId="01D36555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0091" w14:textId="61F743F1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BD9F14" w14:textId="4F45F846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8CAB63" w14:textId="6C2BB34A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BC6EC6" w14:textId="782A4E3E" w:rsidR="00F17BF5" w:rsidRPr="00C95D57" w:rsidRDefault="005C0058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GBM</w:t>
            </w:r>
            <w:r w:rsidR="00F17BF5" w:rsidRPr="00C95D57">
              <w:rPr>
                <w:rFonts w:eastAsia="等线"/>
                <w:color w:val="000000"/>
                <w:sz w:val="22"/>
                <w:szCs w:val="22"/>
              </w:rPr>
              <w:t>(</w:t>
            </w:r>
            <w:proofErr w:type="gramEnd"/>
            <w:r w:rsidR="00F17BF5" w:rsidRPr="00C95D57">
              <w:rPr>
                <w:rFonts w:eastAsia="等线"/>
                <w:color w:val="000000"/>
                <w:sz w:val="22"/>
                <w:szCs w:val="22"/>
              </w:rPr>
              <w:t xml:space="preserve">WHO </w:t>
            </w:r>
            <w:r w:rsidRPr="00C95D57">
              <w:rPr>
                <w:rFonts w:eastAsia="等线"/>
                <w:color w:val="000000"/>
                <w:sz w:val="22"/>
                <w:szCs w:val="22"/>
              </w:rPr>
              <w:t>IV</w:t>
            </w:r>
            <w:r w:rsidR="00F17BF5" w:rsidRPr="00C95D57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ED0DFF" w14:textId="7B3C595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31.21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38D26" w14:textId="759672D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3CE5B" w14:textId="434846C7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986252" w14:textId="470D0A1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6AAAD4" w14:textId="683F7BE6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C20262" w14:textId="60420FF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E857E" w14:textId="2F9C0A9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30CAD" w14:textId="711F9F9F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44F780FA" w14:textId="126A156E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9EEA" w14:textId="4557425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t>R_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F45665" w14:textId="4A527B0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A31CEF" w14:textId="449CFBA6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0686D8" w14:textId="4DFDE69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O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4830707" w14:textId="553D7098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53.08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37E51" w14:textId="3FBAEA6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2399E" w14:textId="3867BD72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9041DCE" w14:textId="1DA9969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15A35C" w14:textId="01F9F98A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5058EEF" w14:textId="542860C7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73767" w14:textId="173D8B4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4D982" w14:textId="5FA24133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5172A8AF" w14:textId="3CD8FAB6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BC8DD" w14:textId="27707DE8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Times-Roman"/>
                <w:color w:val="231F20"/>
                <w:kern w:val="0"/>
                <w:sz w:val="18"/>
                <w:szCs w:val="18"/>
              </w:rPr>
              <w:lastRenderedPageBreak/>
              <w:t>R_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5C284" w14:textId="5946C76F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93421F0" w14:textId="192436F0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46294C" w14:textId="20835EC2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E51FA0B" w14:textId="3115646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77.90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E1CDA" w14:textId="26F2130A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A923D" w14:textId="07EF1E63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/T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B7B5A5" w14:textId="32A7229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D6E7AD" w14:textId="12709581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AB6E257" w14:textId="5528DDE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FA2DB" w14:textId="2F159CD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16F194" w14:textId="5A1BA491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4EAC5C3C" w14:textId="6A3EB652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8E955" w14:textId="5E705DB1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R_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FC55CA" w14:textId="0B5DCBE3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8742682" w14:textId="79FD40AD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2CEC92" w14:textId="6AD70BA5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O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EDE8011" w14:textId="1CB91CC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76.37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1CAD3" w14:textId="677FC655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E55B6A" w14:textId="2DB2B23F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B56304" w14:textId="2998A0EC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55230D9" w14:textId="04242AFE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/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EBC6A9" w14:textId="1E82A720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C339E6" w14:textId="6B2E5006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555DD" w14:textId="71852CA2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  <w:tr w:rsidR="00FA1DDE" w:rsidRPr="00C95D57" w14:paraId="5DD5CD42" w14:textId="331BAC3E" w:rsidTr="00FA1DDE">
        <w:trPr>
          <w:trHeight w:val="285"/>
        </w:trPr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5A758D" w14:textId="331979C4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R_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25C7219" w14:textId="28637FC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1F4AF" w14:textId="3C16E479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F</w:t>
            </w:r>
          </w:p>
        </w:tc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27CF3" w14:textId="56E6AA9B" w:rsidR="00F17BF5" w:rsidRPr="00C95D57" w:rsidRDefault="00F17BF5" w:rsidP="00F17BF5">
            <w:pPr>
              <w:jc w:val="center"/>
              <w:rPr>
                <w:rFonts w:eastAsia="Times-Roman"/>
                <w:color w:val="231F20"/>
                <w:kern w:val="0"/>
                <w:sz w:val="18"/>
                <w:szCs w:val="18"/>
              </w:rPr>
            </w:pPr>
            <w:proofErr w:type="gramStart"/>
            <w:r w:rsidRPr="00C95D57">
              <w:rPr>
                <w:rFonts w:eastAsia="等线"/>
                <w:color w:val="000000"/>
                <w:sz w:val="22"/>
                <w:szCs w:val="22"/>
              </w:rPr>
              <w:t>A(</w:t>
            </w:r>
            <w:proofErr w:type="gramEnd"/>
            <w:r w:rsidRPr="00C95D57">
              <w:rPr>
                <w:rFonts w:eastAsia="等线"/>
                <w:color w:val="000000"/>
                <w:sz w:val="22"/>
                <w:szCs w:val="22"/>
              </w:rPr>
              <w:t>WHO II)</w:t>
            </w:r>
          </w:p>
        </w:tc>
        <w:tc>
          <w:tcPr>
            <w:tcW w:w="109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281C3F" w14:textId="0490FC72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 xml:space="preserve">66.21 </w:t>
            </w:r>
          </w:p>
        </w:tc>
        <w:tc>
          <w:tcPr>
            <w:tcW w:w="9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ACDFB2B" w14:textId="36D7047F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5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411BB30C" w14:textId="5A2F80B2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F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10323" w14:textId="5AFA31BF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40772" w14:textId="62E02235" w:rsidR="00F17BF5" w:rsidRPr="00C95D57" w:rsidRDefault="00F17BF5" w:rsidP="00F17BF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C60956" w14:textId="0D28AD7B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="等线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37E0AE35" w14:textId="6AC0DC4E" w:rsidR="00F17BF5" w:rsidRPr="00C95D57" w:rsidRDefault="00F17BF5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 w:rsidRPr="00C95D57">
              <w:rPr>
                <w:rFonts w:eastAsiaTheme="minorEastAsia"/>
                <w:color w:val="231F20"/>
                <w:kern w:val="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47AB9FC4" w14:textId="1D0E3A84" w:rsidR="00F17BF5" w:rsidRPr="00C95D57" w:rsidRDefault="00FA1DDE" w:rsidP="00F17BF5">
            <w:pPr>
              <w:jc w:val="center"/>
              <w:rPr>
                <w:rFonts w:eastAsiaTheme="minorEastAsia"/>
                <w:color w:val="231F20"/>
                <w:kern w:val="0"/>
                <w:sz w:val="18"/>
                <w:szCs w:val="18"/>
              </w:rPr>
            </w:pPr>
            <w:r>
              <w:rPr>
                <w:rFonts w:eastAsiaTheme="minorEastAsia" w:hint="eastAsia"/>
                <w:color w:val="231F20"/>
                <w:kern w:val="0"/>
                <w:sz w:val="18"/>
                <w:szCs w:val="18"/>
              </w:rPr>
              <w:t>N</w:t>
            </w:r>
          </w:p>
        </w:tc>
      </w:tr>
    </w:tbl>
    <w:p w14:paraId="521C57D5" w14:textId="24A75B73" w:rsidR="007848FB" w:rsidRPr="00C95D57" w:rsidRDefault="00F17BF5" w:rsidP="007848FB">
      <w:pPr>
        <w:widowControl w:val="0"/>
        <w:rPr>
          <w:rFonts w:eastAsiaTheme="minorEastAsia"/>
          <w:i/>
          <w:iCs/>
          <w:color w:val="231F20"/>
          <w:kern w:val="0"/>
          <w:sz w:val="18"/>
          <w:szCs w:val="18"/>
        </w:rPr>
      </w:pPr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WHO grades: </w:t>
      </w:r>
      <w:proofErr w:type="gram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A:astrocytoma</w:t>
      </w:r>
      <w:proofErr w:type="gram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; O:oligodendreoma; AA: anaplastic astrocytoma; AO: anaplastic </w:t>
      </w:r>
      <w:proofErr w:type="spell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oligodendreoma</w:t>
      </w:r>
      <w:proofErr w:type="spell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; </w:t>
      </w:r>
      <w:r w:rsidR="00E06C0F"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GBM: glioblastoma.</w:t>
      </w:r>
    </w:p>
    <w:p w14:paraId="436C1E06" w14:textId="4F4BF637" w:rsidR="00E06C0F" w:rsidRPr="00C95D57" w:rsidRDefault="00E06C0F" w:rsidP="007848FB">
      <w:pPr>
        <w:widowControl w:val="0"/>
        <w:rPr>
          <w:rFonts w:eastAsiaTheme="minorEastAsia"/>
          <w:i/>
          <w:iCs/>
          <w:color w:val="231F20"/>
          <w:kern w:val="0"/>
          <w:sz w:val="18"/>
          <w:szCs w:val="18"/>
        </w:rPr>
      </w:pPr>
      <w:proofErr w:type="spell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Yasagil’s</w:t>
      </w:r>
      <w:proofErr w:type="spell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 subtype: </w:t>
      </w:r>
      <w:proofErr w:type="gram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an</w:t>
      </w:r>
      <w:proofErr w:type="gram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 classic classification of limbic and paralimbic tumors according to </w:t>
      </w:r>
      <w:proofErr w:type="spell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Yasagil</w:t>
      </w:r>
      <w:proofErr w:type="spell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. 3A: purely insular glioma. 3B: insular glioma involving </w:t>
      </w:r>
      <w:hyperlink r:id="rId7" w:history="1">
        <w:r w:rsidRPr="00C95D57">
          <w:rPr>
            <w:rFonts w:eastAsiaTheme="minorEastAsia"/>
            <w:i/>
            <w:iCs/>
            <w:color w:val="231F20"/>
            <w:kern w:val="0"/>
            <w:sz w:val="18"/>
            <w:szCs w:val="18"/>
          </w:rPr>
          <w:t>operculum</w:t>
        </w:r>
      </w:hyperlink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. 5A: insular glioma involving frontal-orbital lobe or temporal pole. 5B: insular glioma with more than one lobe involvement.</w:t>
      </w:r>
    </w:p>
    <w:p w14:paraId="30317C1D" w14:textId="21453F50" w:rsidR="00E06C0F" w:rsidRPr="00C95D57" w:rsidRDefault="00E06C0F" w:rsidP="007848FB">
      <w:pPr>
        <w:widowControl w:val="0"/>
        <w:rPr>
          <w:rFonts w:eastAsiaTheme="minorEastAsia"/>
          <w:i/>
          <w:iCs/>
          <w:color w:val="231F20"/>
          <w:kern w:val="0"/>
          <w:sz w:val="18"/>
          <w:szCs w:val="18"/>
        </w:rPr>
      </w:pPr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Involvement: F: </w:t>
      </w:r>
      <w:proofErr w:type="gram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frontal ;</w:t>
      </w:r>
      <w:proofErr w:type="gram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 T: temporal; F/T: frontal and temporal.</w:t>
      </w:r>
    </w:p>
    <w:p w14:paraId="789AA751" w14:textId="66A2E0D0" w:rsidR="00E06C0F" w:rsidRPr="00C95D57" w:rsidRDefault="00E06C0F" w:rsidP="007848FB">
      <w:pPr>
        <w:widowControl w:val="0"/>
        <w:rPr>
          <w:rFonts w:eastAsiaTheme="minorEastAsia"/>
          <w:i/>
          <w:iCs/>
          <w:color w:val="231F20"/>
          <w:kern w:val="0"/>
          <w:sz w:val="18"/>
          <w:szCs w:val="18"/>
        </w:rPr>
      </w:pPr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Presurgical epilepsy: 0: no seizure history. 1: at least one</w:t>
      </w:r>
      <w:r w:rsidR="00F50B23"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 xml:space="preserve"> seizure occurrence before surgery.</w:t>
      </w:r>
    </w:p>
    <w:p w14:paraId="1197699A" w14:textId="1B3C6E90" w:rsidR="00F50B23" w:rsidRPr="00C95D57" w:rsidRDefault="00F50B23" w:rsidP="007848FB">
      <w:pPr>
        <w:widowControl w:val="0"/>
        <w:rPr>
          <w:rFonts w:eastAsiaTheme="minorEastAsia"/>
          <w:i/>
          <w:iCs/>
          <w:color w:val="231F20"/>
          <w:kern w:val="0"/>
          <w:sz w:val="18"/>
          <w:szCs w:val="18"/>
        </w:rPr>
      </w:pPr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Postsurgical treatment: 0: no specific treatment. 1: single radiotherapy. 2: combined radio-chemotherapy. (</w:t>
      </w:r>
      <w:proofErr w:type="spellStart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Temozodimide</w:t>
      </w:r>
      <w:proofErr w:type="spellEnd"/>
      <w:r w:rsidRPr="00C95D57">
        <w:rPr>
          <w:rFonts w:eastAsiaTheme="minorEastAsia"/>
          <w:i/>
          <w:iCs/>
          <w:color w:val="231F20"/>
          <w:kern w:val="0"/>
          <w:sz w:val="18"/>
          <w:szCs w:val="18"/>
        </w:rPr>
        <w:t>)</w:t>
      </w:r>
    </w:p>
    <w:sectPr w:rsidR="00F50B23" w:rsidRPr="00C95D57" w:rsidSect="002A02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27541" w14:textId="77777777" w:rsidR="00C108C7" w:rsidRDefault="00C108C7" w:rsidP="002A028C">
      <w:r>
        <w:separator/>
      </w:r>
    </w:p>
  </w:endnote>
  <w:endnote w:type="continuationSeparator" w:id="0">
    <w:p w14:paraId="0796CDE3" w14:textId="77777777" w:rsidR="00C108C7" w:rsidRDefault="00C108C7" w:rsidP="002A0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BIZ UD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47F7D" w14:textId="77777777" w:rsidR="00C108C7" w:rsidRDefault="00C108C7" w:rsidP="002A028C">
      <w:r>
        <w:separator/>
      </w:r>
    </w:p>
  </w:footnote>
  <w:footnote w:type="continuationSeparator" w:id="0">
    <w:p w14:paraId="086E00AB" w14:textId="77777777" w:rsidR="00C108C7" w:rsidRDefault="00C108C7" w:rsidP="002A0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19"/>
    <w:rsid w:val="000B2BF4"/>
    <w:rsid w:val="000D1D1F"/>
    <w:rsid w:val="000E4D2B"/>
    <w:rsid w:val="00186BC3"/>
    <w:rsid w:val="001E5A12"/>
    <w:rsid w:val="00245A83"/>
    <w:rsid w:val="00275B22"/>
    <w:rsid w:val="002807C4"/>
    <w:rsid w:val="00295320"/>
    <w:rsid w:val="00296112"/>
    <w:rsid w:val="002A028C"/>
    <w:rsid w:val="00310844"/>
    <w:rsid w:val="00357609"/>
    <w:rsid w:val="00377D17"/>
    <w:rsid w:val="0038634D"/>
    <w:rsid w:val="003D4AA6"/>
    <w:rsid w:val="004553A0"/>
    <w:rsid w:val="004835B1"/>
    <w:rsid w:val="004A6369"/>
    <w:rsid w:val="0051022C"/>
    <w:rsid w:val="00533C03"/>
    <w:rsid w:val="0054719D"/>
    <w:rsid w:val="00576806"/>
    <w:rsid w:val="00584515"/>
    <w:rsid w:val="005C0058"/>
    <w:rsid w:val="005C3DFB"/>
    <w:rsid w:val="005E6ACF"/>
    <w:rsid w:val="00651631"/>
    <w:rsid w:val="00665219"/>
    <w:rsid w:val="00680CE2"/>
    <w:rsid w:val="006D2F2A"/>
    <w:rsid w:val="00700521"/>
    <w:rsid w:val="007327CF"/>
    <w:rsid w:val="00755F5D"/>
    <w:rsid w:val="007578DB"/>
    <w:rsid w:val="00773A8D"/>
    <w:rsid w:val="007848FB"/>
    <w:rsid w:val="00787970"/>
    <w:rsid w:val="007E3E13"/>
    <w:rsid w:val="008C7BD1"/>
    <w:rsid w:val="0091720D"/>
    <w:rsid w:val="0092231A"/>
    <w:rsid w:val="00922C49"/>
    <w:rsid w:val="009357C3"/>
    <w:rsid w:val="00942E9B"/>
    <w:rsid w:val="00973964"/>
    <w:rsid w:val="00A326D4"/>
    <w:rsid w:val="00A63404"/>
    <w:rsid w:val="00A75545"/>
    <w:rsid w:val="00AF0612"/>
    <w:rsid w:val="00B443EB"/>
    <w:rsid w:val="00BC12C6"/>
    <w:rsid w:val="00BD1E38"/>
    <w:rsid w:val="00C108C7"/>
    <w:rsid w:val="00C2647B"/>
    <w:rsid w:val="00C4535A"/>
    <w:rsid w:val="00C72DF6"/>
    <w:rsid w:val="00C95D57"/>
    <w:rsid w:val="00CA3EC5"/>
    <w:rsid w:val="00CB299C"/>
    <w:rsid w:val="00CD48B2"/>
    <w:rsid w:val="00D46F4B"/>
    <w:rsid w:val="00D9556A"/>
    <w:rsid w:val="00DB0F6F"/>
    <w:rsid w:val="00E06C0F"/>
    <w:rsid w:val="00E33F50"/>
    <w:rsid w:val="00E4604E"/>
    <w:rsid w:val="00EA3619"/>
    <w:rsid w:val="00F1179D"/>
    <w:rsid w:val="00F17BF5"/>
    <w:rsid w:val="00F50B23"/>
    <w:rsid w:val="00F557C8"/>
    <w:rsid w:val="00F55C47"/>
    <w:rsid w:val="00F760B9"/>
    <w:rsid w:val="00FA1DDE"/>
    <w:rsid w:val="00FB2725"/>
    <w:rsid w:val="00FE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A43D4"/>
  <w15:chartTrackingRefBased/>
  <w15:docId w15:val="{E03D1F86-D27D-40EA-B709-F4338015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28C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2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28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28C"/>
    <w:rPr>
      <w:sz w:val="18"/>
      <w:szCs w:val="18"/>
    </w:rPr>
  </w:style>
  <w:style w:type="table" w:styleId="-3">
    <w:name w:val="Light Shading Accent 3"/>
    <w:basedOn w:val="a1"/>
    <w:uiPriority w:val="60"/>
    <w:rsid w:val="002A028C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DecimalAligned">
    <w:name w:val="Decimal Aligned"/>
    <w:basedOn w:val="a"/>
    <w:uiPriority w:val="40"/>
    <w:qFormat/>
    <w:rsid w:val="007848FB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a7">
    <w:name w:val="footnote text"/>
    <w:basedOn w:val="a"/>
    <w:link w:val="a8"/>
    <w:uiPriority w:val="99"/>
    <w:unhideWhenUsed/>
    <w:rsid w:val="007848FB"/>
    <w:pPr>
      <w:jc w:val="left"/>
    </w:pPr>
    <w:rPr>
      <w:rFonts w:asciiTheme="minorHAnsi" w:eastAsiaTheme="minorEastAsia" w:hAnsiTheme="minorHAnsi"/>
      <w:kern w:val="0"/>
      <w:sz w:val="20"/>
    </w:rPr>
  </w:style>
  <w:style w:type="character" w:customStyle="1" w:styleId="a8">
    <w:name w:val="脚注文本 字符"/>
    <w:basedOn w:val="a0"/>
    <w:link w:val="a7"/>
    <w:uiPriority w:val="99"/>
    <w:rsid w:val="007848FB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848FB"/>
    <w:rPr>
      <w:i/>
      <w:iCs/>
    </w:rPr>
  </w:style>
  <w:style w:type="table" w:styleId="2-5">
    <w:name w:val="Medium Shading 2 Accent 5"/>
    <w:basedOn w:val="a1"/>
    <w:uiPriority w:val="64"/>
    <w:rsid w:val="007848FB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773A8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73A8D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E06C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ict.cn/frontal%20operculu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6BFD0-CEFE-407F-B606-3EE67219B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dong wang</dc:creator>
  <cp:keywords/>
  <dc:description/>
  <cp:lastModifiedBy>周 椿尧</cp:lastModifiedBy>
  <cp:revision>45</cp:revision>
  <dcterms:created xsi:type="dcterms:W3CDTF">2018-11-04T15:21:00Z</dcterms:created>
  <dcterms:modified xsi:type="dcterms:W3CDTF">2021-10-28T03:03:00Z</dcterms:modified>
</cp:coreProperties>
</file>